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E2F08" w14:textId="77777777" w:rsidR="001F61BD" w:rsidRDefault="001F61BD" w:rsidP="001F61BD">
      <w:r w:rsidRPr="00801574">
        <w:t>Supplement. Excluded References</w:t>
      </w:r>
    </w:p>
    <w:p w14:paraId="0D2F4CEE" w14:textId="77777777" w:rsidR="001F61BD" w:rsidRPr="0071506B" w:rsidRDefault="001F61BD" w:rsidP="001F61BD">
      <w:r w:rsidRPr="0071506B">
        <w:rPr>
          <w:rFonts w:ascii="Segoe UI" w:hAnsi="Segoe UI" w:cs="Segoe UI"/>
          <w:szCs w:val="21"/>
          <w:shd w:val="clear" w:color="auto" w:fill="FFFFFF"/>
        </w:rPr>
        <w:t>eTab. 3. Details of excluded References</w:t>
      </w:r>
    </w:p>
    <w:tbl>
      <w:tblPr>
        <w:tblStyle w:val="a3"/>
        <w:tblW w:w="9498" w:type="dxa"/>
        <w:tblInd w:w="-431" w:type="dxa"/>
        <w:tblLook w:val="04A0" w:firstRow="1" w:lastRow="0" w:firstColumn="1" w:lastColumn="0" w:noHBand="0" w:noVBand="1"/>
      </w:tblPr>
      <w:tblGrid>
        <w:gridCol w:w="710"/>
        <w:gridCol w:w="6941"/>
        <w:gridCol w:w="1847"/>
      </w:tblGrid>
      <w:tr w:rsidR="001F61BD" w:rsidRPr="00B20C0A" w14:paraId="3C66FE8B" w14:textId="77777777" w:rsidTr="00203A9E">
        <w:tc>
          <w:tcPr>
            <w:tcW w:w="710" w:type="dxa"/>
          </w:tcPr>
          <w:p w14:paraId="6AA7063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No.</w:t>
            </w:r>
          </w:p>
        </w:tc>
        <w:tc>
          <w:tcPr>
            <w:tcW w:w="6941" w:type="dxa"/>
          </w:tcPr>
          <w:p w14:paraId="24A6A8A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References</w:t>
            </w:r>
          </w:p>
        </w:tc>
        <w:tc>
          <w:tcPr>
            <w:tcW w:w="1847" w:type="dxa"/>
          </w:tcPr>
          <w:p w14:paraId="28A0D06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Excluding Reasons</w:t>
            </w:r>
          </w:p>
        </w:tc>
      </w:tr>
      <w:tr w:rsidR="001F61BD" w:rsidRPr="00B20C0A" w14:paraId="1ECE858F" w14:textId="77777777" w:rsidTr="00203A9E">
        <w:tc>
          <w:tcPr>
            <w:tcW w:w="710" w:type="dxa"/>
          </w:tcPr>
          <w:p w14:paraId="563FE42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1</w:t>
            </w:r>
          </w:p>
        </w:tc>
        <w:tc>
          <w:tcPr>
            <w:tcW w:w="6941" w:type="dxa"/>
          </w:tcPr>
          <w:p w14:paraId="6C2074D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Birimoglu Okuyan C, Deveci E. The effectiveness of Tai Chi Chuan on fear of movement, prevention of falls, physical activity, and cognitive status in older adults with mild cognitive impairment: A randomized controlled trial. Perspect Psychiatr Care. 2021 Jul;57(3):1273-1281. doi: 10.1111/ppc.12684. Epub 2020 Nov 13. Erratum in: Perspect Psychiatr Care. 2022 Oct;58(4):3118. PMID: 33184928.</w:t>
            </w:r>
          </w:p>
        </w:tc>
        <w:tc>
          <w:tcPr>
            <w:tcW w:w="1847" w:type="dxa"/>
          </w:tcPr>
          <w:p w14:paraId="342F8A04" w14:textId="77777777" w:rsidR="001F61BD" w:rsidRPr="004421C2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4BFF9262" w14:textId="77777777" w:rsidTr="00203A9E">
        <w:tc>
          <w:tcPr>
            <w:tcW w:w="710" w:type="dxa"/>
          </w:tcPr>
          <w:p w14:paraId="73E68B13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2</w:t>
            </w:r>
          </w:p>
        </w:tc>
        <w:tc>
          <w:tcPr>
            <w:tcW w:w="6941" w:type="dxa"/>
          </w:tcPr>
          <w:p w14:paraId="6E7246B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bookmarkStart w:id="0" w:name="OLE_LINK78"/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 xml:space="preserve">Chang JY, Tsai PF, Beck C, Hagen JL, Huff DC, Anand KJ, Roberson PK, Rosengren KS, Beuscher L. </w:t>
            </w:r>
            <w:bookmarkStart w:id="1" w:name="OLE_LINK77"/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 xml:space="preserve">The effect of tai chi on cognition in elders with cognitive impairment. </w:t>
            </w:r>
            <w:bookmarkEnd w:id="1"/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Medsurg Nurs. 2011 Mar-Apr;20(2):63-9; quiz 70. PMID: 21560956; PMCID: PMC3320763.</w:t>
            </w:r>
            <w:bookmarkEnd w:id="0"/>
          </w:p>
        </w:tc>
        <w:tc>
          <w:tcPr>
            <w:tcW w:w="1847" w:type="dxa"/>
          </w:tcPr>
          <w:p w14:paraId="310FF38F" w14:textId="77777777" w:rsidR="001F61BD" w:rsidRPr="004421C2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Unable to extract data</w:t>
            </w:r>
          </w:p>
        </w:tc>
      </w:tr>
      <w:tr w:rsidR="001F61BD" w:rsidRPr="00B20C0A" w14:paraId="6AD38952" w14:textId="77777777" w:rsidTr="00203A9E">
        <w:tc>
          <w:tcPr>
            <w:tcW w:w="710" w:type="dxa"/>
          </w:tcPr>
          <w:p w14:paraId="269FA6D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</w:p>
        </w:tc>
        <w:tc>
          <w:tcPr>
            <w:tcW w:w="6941" w:type="dxa"/>
          </w:tcPr>
          <w:p w14:paraId="55D0A63A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</w:t>
            </w:r>
            <w:r w:rsidRPr="00B20C0A">
              <w:rPr>
                <w:rFonts w:asciiTheme="minorEastAsia" w:eastAsiaTheme="minorEastAsia" w:hAnsiTheme="minorEastAsia" w:cs="Helvetica Neue" w:hint="eastAsia"/>
                <w:color w:val="000000"/>
                <w:sz w:val="21"/>
                <w:szCs w:val="21"/>
              </w:rPr>
              <w:t>f</w:t>
            </w: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ficacy of a three-month Tai-Chi programme on functional performance for Chinese community-dwelling elders with mild cognitive impairment</w:t>
            </w:r>
          </w:p>
        </w:tc>
        <w:tc>
          <w:tcPr>
            <w:tcW w:w="1847" w:type="dxa"/>
          </w:tcPr>
          <w:p w14:paraId="4085DF4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626FEBB0" w14:textId="77777777" w:rsidTr="00203A9E">
        <w:tc>
          <w:tcPr>
            <w:tcW w:w="710" w:type="dxa"/>
          </w:tcPr>
          <w:p w14:paraId="5048098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</w:p>
        </w:tc>
        <w:tc>
          <w:tcPr>
            <w:tcW w:w="6941" w:type="dxa"/>
          </w:tcPr>
          <w:p w14:paraId="76A2218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he effect of Baduanjin exercise on cognitive function of older adults with mild cognitive impairment: a randomized controlled trial</w:t>
            </w:r>
          </w:p>
        </w:tc>
        <w:tc>
          <w:tcPr>
            <w:tcW w:w="1847" w:type="dxa"/>
          </w:tcPr>
          <w:p w14:paraId="44ED660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756F89C5" w14:textId="77777777" w:rsidTr="00203A9E">
        <w:tc>
          <w:tcPr>
            <w:tcW w:w="710" w:type="dxa"/>
          </w:tcPr>
          <w:p w14:paraId="7AB1B44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5</w:t>
            </w:r>
          </w:p>
        </w:tc>
        <w:tc>
          <w:tcPr>
            <w:tcW w:w="6941" w:type="dxa"/>
          </w:tcPr>
          <w:p w14:paraId="0E5DCC81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s of Tai Chi on cognition and instrumental activities of daily living in community dwelling older people with mild cognitive impairment</w:t>
            </w:r>
          </w:p>
        </w:tc>
        <w:tc>
          <w:tcPr>
            <w:tcW w:w="1847" w:type="dxa"/>
          </w:tcPr>
          <w:p w14:paraId="3F7B3A1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4D4CB24E" w14:textId="77777777" w:rsidTr="00203A9E">
        <w:tc>
          <w:tcPr>
            <w:tcW w:w="710" w:type="dxa"/>
          </w:tcPr>
          <w:p w14:paraId="5305447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6</w:t>
            </w:r>
          </w:p>
        </w:tc>
        <w:tc>
          <w:tcPr>
            <w:tcW w:w="6941" w:type="dxa"/>
          </w:tcPr>
          <w:p w14:paraId="0C20C42E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he mechanism of Tai Chi Chuan improving cognitive function in patients with mild cognitive impairment -multiple model MRI study</w:t>
            </w:r>
          </w:p>
        </w:tc>
        <w:tc>
          <w:tcPr>
            <w:tcW w:w="1847" w:type="dxa"/>
          </w:tcPr>
          <w:p w14:paraId="6012D39A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14E21D2F" w14:textId="77777777" w:rsidTr="00203A9E">
        <w:tc>
          <w:tcPr>
            <w:tcW w:w="710" w:type="dxa"/>
          </w:tcPr>
          <w:p w14:paraId="126141B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7</w:t>
            </w:r>
          </w:p>
        </w:tc>
        <w:tc>
          <w:tcPr>
            <w:tcW w:w="6941" w:type="dxa"/>
          </w:tcPr>
          <w:p w14:paraId="3823BC9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 of Ba-Duan-Jin exercise on cognitive function in patients with mild cognitive impairment</w:t>
            </w:r>
          </w:p>
        </w:tc>
        <w:tc>
          <w:tcPr>
            <w:tcW w:w="1847" w:type="dxa"/>
          </w:tcPr>
          <w:p w14:paraId="4E079B6A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38989B2E" w14:textId="77777777" w:rsidTr="00203A9E">
        <w:tc>
          <w:tcPr>
            <w:tcW w:w="710" w:type="dxa"/>
          </w:tcPr>
          <w:p w14:paraId="4186483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8</w:t>
            </w:r>
          </w:p>
        </w:tc>
        <w:tc>
          <w:tcPr>
            <w:tcW w:w="6941" w:type="dxa"/>
          </w:tcPr>
          <w:p w14:paraId="578D9CB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Active and passive intervention conbined with characteristic treatment regimens of traditional Chinese medicine in mild cognitive impairment: a multicentre, randomized control study</w:t>
            </w:r>
          </w:p>
        </w:tc>
        <w:tc>
          <w:tcPr>
            <w:tcW w:w="1847" w:type="dxa"/>
          </w:tcPr>
          <w:p w14:paraId="6EC28C9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2C61F37C" w14:textId="77777777" w:rsidTr="00203A9E">
        <w:tc>
          <w:tcPr>
            <w:tcW w:w="710" w:type="dxa"/>
          </w:tcPr>
          <w:p w14:paraId="5186063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9</w:t>
            </w:r>
          </w:p>
        </w:tc>
        <w:tc>
          <w:tcPr>
            <w:tcW w:w="6941" w:type="dxa"/>
          </w:tcPr>
          <w:p w14:paraId="1DA8F89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 of physical exercise intervention on the older adults with mild cognitive impairment</w:t>
            </w:r>
          </w:p>
        </w:tc>
        <w:tc>
          <w:tcPr>
            <w:tcW w:w="1847" w:type="dxa"/>
          </w:tcPr>
          <w:p w14:paraId="7654C04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0E363AEB" w14:textId="77777777" w:rsidTr="00203A9E">
        <w:tc>
          <w:tcPr>
            <w:tcW w:w="710" w:type="dxa"/>
          </w:tcPr>
          <w:p w14:paraId="44C6A7C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0</w:t>
            </w:r>
          </w:p>
        </w:tc>
        <w:tc>
          <w:tcPr>
            <w:tcW w:w="6941" w:type="dxa"/>
          </w:tcPr>
          <w:p w14:paraId="14202F7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 of Tai Chi on fall prevention and cognitive function in older adults with mild cognitive impairment</w:t>
            </w:r>
          </w:p>
        </w:tc>
        <w:tc>
          <w:tcPr>
            <w:tcW w:w="1847" w:type="dxa"/>
          </w:tcPr>
          <w:p w14:paraId="31C92FA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7D5B287B" w14:textId="77777777" w:rsidTr="00203A9E">
        <w:tc>
          <w:tcPr>
            <w:tcW w:w="710" w:type="dxa"/>
          </w:tcPr>
          <w:p w14:paraId="517EF8A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</w:p>
        </w:tc>
        <w:tc>
          <w:tcPr>
            <w:tcW w:w="6941" w:type="dxa"/>
          </w:tcPr>
          <w:p w14:paraId="0F15E9C0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s of home-based computerized cognitive training and tai chi exercise on cognitive functions in older adults with mild cognitive impairment</w:t>
            </w:r>
          </w:p>
        </w:tc>
        <w:tc>
          <w:tcPr>
            <w:tcW w:w="1847" w:type="dxa"/>
          </w:tcPr>
          <w:p w14:paraId="56B51E60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69BA7867" w14:textId="77777777" w:rsidTr="00203A9E">
        <w:tc>
          <w:tcPr>
            <w:tcW w:w="710" w:type="dxa"/>
          </w:tcPr>
          <w:p w14:paraId="2D2CEE3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2</w:t>
            </w:r>
          </w:p>
        </w:tc>
        <w:tc>
          <w:tcPr>
            <w:tcW w:w="6941" w:type="dxa"/>
          </w:tcPr>
          <w:p w14:paraId="2FBAC33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Interim follow-up of a randomized controlled trial comparing Chinese style mind body (Tai Chi) and stretching exercises on cognitive function in subjects at risk of progressive cognitive decline</w:t>
            </w:r>
          </w:p>
        </w:tc>
        <w:tc>
          <w:tcPr>
            <w:tcW w:w="1847" w:type="dxa"/>
          </w:tcPr>
          <w:p w14:paraId="2ADFE0A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334AE01A" w14:textId="77777777" w:rsidTr="00203A9E">
        <w:tc>
          <w:tcPr>
            <w:tcW w:w="710" w:type="dxa"/>
          </w:tcPr>
          <w:p w14:paraId="31A9EC6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</w:p>
        </w:tc>
        <w:tc>
          <w:tcPr>
            <w:tcW w:w="6941" w:type="dxa"/>
          </w:tcPr>
          <w:p w14:paraId="5EDFBF61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he effect of 12 weeks of Baduanjin exercise on cognitive function, lower limb balance and quality of life of the elderly with mild cognitive impairment: a randomized controlled trial</w:t>
            </w:r>
          </w:p>
        </w:tc>
        <w:tc>
          <w:tcPr>
            <w:tcW w:w="1847" w:type="dxa"/>
          </w:tcPr>
          <w:p w14:paraId="48BDC56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Age of participants&lt;60</w:t>
            </w:r>
          </w:p>
        </w:tc>
      </w:tr>
      <w:tr w:rsidR="001F61BD" w:rsidRPr="00B20C0A" w14:paraId="7C1484BC" w14:textId="77777777" w:rsidTr="00203A9E">
        <w:tc>
          <w:tcPr>
            <w:tcW w:w="710" w:type="dxa"/>
          </w:tcPr>
          <w:p w14:paraId="5A841D8F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</w:p>
        </w:tc>
        <w:tc>
          <w:tcPr>
            <w:tcW w:w="6941" w:type="dxa"/>
          </w:tcPr>
          <w:p w14:paraId="196EE82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 xml:space="preserve">Liu CL, Cheng FY, Wei MJ, Liao YY. Effects of Exergaming-Based Tai Chi on Cognitive Function and Dual-Task Gait Performance in Older Adults With Mild Cognitive Impairment: A Randomized Control Trial. Front Aging </w:t>
            </w: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lastRenderedPageBreak/>
              <w:t>Neurosci. 2022 Mar 15;14:761053. doi: 10.3389/fnagi.2022.761053. PMID: 35370622; PMCID: PMC8965318.</w:t>
            </w:r>
          </w:p>
          <w:p w14:paraId="4ECD7EB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847" w:type="dxa"/>
          </w:tcPr>
          <w:p w14:paraId="3C82AB5D" w14:textId="77777777" w:rsidR="001F61BD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Not-traditional exercises</w:t>
            </w:r>
          </w:p>
          <w:p w14:paraId="7BF4DECE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</w:tr>
      <w:tr w:rsidR="001F61BD" w:rsidRPr="00B20C0A" w14:paraId="1BEB4E7B" w14:textId="77777777" w:rsidTr="00203A9E">
        <w:tc>
          <w:tcPr>
            <w:tcW w:w="710" w:type="dxa"/>
          </w:tcPr>
          <w:p w14:paraId="3A3522E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5</w:t>
            </w:r>
          </w:p>
        </w:tc>
        <w:tc>
          <w:tcPr>
            <w:tcW w:w="6941" w:type="dxa"/>
          </w:tcPr>
          <w:p w14:paraId="23889C1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ai Ji Quan and Cognitive Function in Older Adults With Mild Cognitive Impairment</w:t>
            </w:r>
          </w:p>
        </w:tc>
        <w:tc>
          <w:tcPr>
            <w:tcW w:w="1847" w:type="dxa"/>
          </w:tcPr>
          <w:p w14:paraId="4AD9ADBF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225DB5C0" w14:textId="77777777" w:rsidTr="00203A9E">
        <w:tc>
          <w:tcPr>
            <w:tcW w:w="710" w:type="dxa"/>
          </w:tcPr>
          <w:p w14:paraId="2D2E933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6</w:t>
            </w:r>
          </w:p>
        </w:tc>
        <w:tc>
          <w:tcPr>
            <w:tcW w:w="6941" w:type="dxa"/>
          </w:tcPr>
          <w:p w14:paraId="6ED23FE1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iveness of Tai Chi to Improve Cognitive Function in Older Adults With Mild Cognitive Impairment</w:t>
            </w:r>
          </w:p>
        </w:tc>
        <w:tc>
          <w:tcPr>
            <w:tcW w:w="1847" w:type="dxa"/>
          </w:tcPr>
          <w:p w14:paraId="12E97C9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38BFA980" w14:textId="77777777" w:rsidTr="00203A9E">
        <w:tc>
          <w:tcPr>
            <w:tcW w:w="710" w:type="dxa"/>
          </w:tcPr>
          <w:p w14:paraId="00125B20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7</w:t>
            </w:r>
          </w:p>
        </w:tc>
        <w:tc>
          <w:tcPr>
            <w:tcW w:w="6941" w:type="dxa"/>
          </w:tcPr>
          <w:p w14:paraId="5B3E7BF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Sungkarat S, Boripuntakul S, Chattipakorn N, Watcharasaksilp K, Lord SR. Effects of Tai Chi on Cognition and Fall Risk in Older Adults with Mild Cognitive Impairment: A Randomized Controlled Trial. J Am Geriatr Soc. 2017 Apr;65(4):721-727. doi: 10.1111/jgs.14594. Epub 2016 Nov 22. PMID: 27874176.</w:t>
            </w:r>
          </w:p>
          <w:p w14:paraId="0726AC6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847" w:type="dxa"/>
          </w:tcPr>
          <w:p w14:paraId="71B1456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1E4173D1" w14:textId="77777777" w:rsidTr="00203A9E">
        <w:tc>
          <w:tcPr>
            <w:tcW w:w="710" w:type="dxa"/>
          </w:tcPr>
          <w:p w14:paraId="2BD678B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8</w:t>
            </w:r>
          </w:p>
        </w:tc>
        <w:tc>
          <w:tcPr>
            <w:tcW w:w="6941" w:type="dxa"/>
          </w:tcPr>
          <w:p w14:paraId="5DE2609E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Sungkarat S, Boripuntakul S, Kumfu S, Lord SR, Chattipakorn N. Tai Chi Improves Cognition and Plasma BDNF in Older Adults With Mild Cognitive Impairment: A Randomized Controlled Trial. Neurorehabil Neural Repair. 2018 Feb;32(2):142-149. doi: 10.1177/1545968317753682. Epub 2018 Jan 20. PMID: 29353543.</w:t>
            </w:r>
          </w:p>
          <w:p w14:paraId="50A18090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847" w:type="dxa"/>
          </w:tcPr>
          <w:p w14:paraId="5ECDF51E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6F8E6168" w14:textId="77777777" w:rsidTr="00203A9E">
        <w:tc>
          <w:tcPr>
            <w:tcW w:w="710" w:type="dxa"/>
          </w:tcPr>
          <w:p w14:paraId="5004CC53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9</w:t>
            </w:r>
          </w:p>
        </w:tc>
        <w:tc>
          <w:tcPr>
            <w:tcW w:w="6941" w:type="dxa"/>
          </w:tcPr>
          <w:p w14:paraId="631F7D3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Effects of exergaming based Tai Chi on Cognition and dual task gait in older adults with mild cognitive Impairment: a randomized control trial</w:t>
            </w:r>
          </w:p>
        </w:tc>
        <w:tc>
          <w:tcPr>
            <w:tcW w:w="1847" w:type="dxa"/>
          </w:tcPr>
          <w:p w14:paraId="4A13AAD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Helvetica Neue"/>
                <w:color w:val="000000"/>
                <w:sz w:val="21"/>
                <w:szCs w:val="21"/>
              </w:rPr>
              <w:t>Trial registry record</w:t>
            </w:r>
          </w:p>
        </w:tc>
      </w:tr>
      <w:tr w:rsidR="001F61BD" w:rsidRPr="00B20C0A" w14:paraId="4490F3CF" w14:textId="77777777" w:rsidTr="00203A9E">
        <w:tc>
          <w:tcPr>
            <w:tcW w:w="710" w:type="dxa"/>
          </w:tcPr>
          <w:p w14:paraId="443BC86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0</w:t>
            </w:r>
          </w:p>
        </w:tc>
        <w:tc>
          <w:tcPr>
            <w:tcW w:w="6941" w:type="dxa"/>
          </w:tcPr>
          <w:p w14:paraId="4484919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Yu AP, Chin EC, Yu DJ, Fong DY, Cheng CP, Hu X, Wei GX, Siu PM. Tai Chi versus conventional exercise for improving cognitive function in older adults: a pilot randomized controlled trial. Sci Rep. 2022 May 25;12(1):8868. doi: 10.1038/s41598-022-12526-5. PMID: 35614144; PMCID: PMC9131984.</w:t>
            </w:r>
          </w:p>
          <w:p w14:paraId="2CD2ADE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  <w:tc>
          <w:tcPr>
            <w:tcW w:w="1847" w:type="dxa"/>
          </w:tcPr>
          <w:p w14:paraId="2965E1B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Age of participants&lt;60</w:t>
            </w:r>
          </w:p>
        </w:tc>
      </w:tr>
      <w:tr w:rsidR="001F61BD" w:rsidRPr="00B20C0A" w14:paraId="5F182649" w14:textId="77777777" w:rsidTr="00203A9E">
        <w:tc>
          <w:tcPr>
            <w:tcW w:w="710" w:type="dxa"/>
          </w:tcPr>
          <w:p w14:paraId="07E62D3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2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</w:p>
        </w:tc>
        <w:tc>
          <w:tcPr>
            <w:tcW w:w="6941" w:type="dxa"/>
          </w:tcPr>
          <w:p w14:paraId="246212E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Zheng G, Huang M, Li S, Li M, Xia R, Zhou W, Tao J, Chen L. Effect of Baduanjin exercise on cognitive function in older adults with mild cognitive impairment: study protocol for a randomised controlled trial. BMJ Open. 2016 Apr 11;6(4):e010602. doi: 10.1136/bmjopen-2015-010602. PMID: 27067894; PMCID: PMC4838712.</w:t>
            </w:r>
          </w:p>
          <w:p w14:paraId="617B823A" w14:textId="77777777" w:rsidR="001F61BD" w:rsidRPr="00B20C0A" w:rsidRDefault="001F61BD" w:rsidP="00203A9E">
            <w:pPr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47" w:type="dxa"/>
          </w:tcPr>
          <w:p w14:paraId="5A3FDD4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bookmarkStart w:id="2" w:name="OLE_LINK79"/>
            <w:r w:rsidRPr="004421C2">
              <w:rPr>
                <w:sz w:val="21"/>
                <w:szCs w:val="21"/>
              </w:rPr>
              <w:t>Unable to extract data</w:t>
            </w:r>
            <w:bookmarkEnd w:id="2"/>
          </w:p>
        </w:tc>
      </w:tr>
      <w:tr w:rsidR="001F61BD" w:rsidRPr="00B20C0A" w14:paraId="28314D4F" w14:textId="77777777" w:rsidTr="00203A9E">
        <w:tc>
          <w:tcPr>
            <w:tcW w:w="710" w:type="dxa"/>
          </w:tcPr>
          <w:p w14:paraId="3C819B4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2</w:t>
            </w:r>
          </w:p>
        </w:tc>
        <w:tc>
          <w:tcPr>
            <w:tcW w:w="6941" w:type="dxa"/>
          </w:tcPr>
          <w:p w14:paraId="532EEE0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刘涛,白石,黄悦,张荣超.运动干预对轻度认知障碍患者认知水平和脑脊液相关指标的影响[J].陕西医学杂志,2015,(10):1388-1390.DOI:10.3969/j.issn.1000-7377.2015.10.052.</w:t>
            </w:r>
          </w:p>
        </w:tc>
        <w:tc>
          <w:tcPr>
            <w:tcW w:w="1847" w:type="dxa"/>
          </w:tcPr>
          <w:p w14:paraId="4A6F3AD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Age of participants&lt;60</w:t>
            </w:r>
          </w:p>
        </w:tc>
      </w:tr>
      <w:tr w:rsidR="001F61BD" w:rsidRPr="00B20C0A" w14:paraId="27F968F5" w14:textId="77777777" w:rsidTr="00203A9E">
        <w:tc>
          <w:tcPr>
            <w:tcW w:w="710" w:type="dxa"/>
          </w:tcPr>
          <w:p w14:paraId="066F853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2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3</w:t>
            </w:r>
          </w:p>
        </w:tc>
        <w:tc>
          <w:tcPr>
            <w:tcW w:w="6941" w:type="dxa"/>
          </w:tcPr>
          <w:p w14:paraId="7F55C38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包娜娜,刘超.太极拳对遗忘型轻度认知功能障碍患者认知功能影响的研究[J].医学信息,2019,32(2):115-117.DOI:10.3969/j.issn.1006-1959.2019.02.032.</w:t>
            </w:r>
          </w:p>
        </w:tc>
        <w:tc>
          <w:tcPr>
            <w:tcW w:w="1847" w:type="dxa"/>
          </w:tcPr>
          <w:p w14:paraId="183AEF4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Age of participants&lt;60</w:t>
            </w:r>
          </w:p>
        </w:tc>
      </w:tr>
      <w:tr w:rsidR="001F61BD" w:rsidRPr="00B20C0A" w14:paraId="00B81006" w14:textId="77777777" w:rsidTr="00203A9E">
        <w:tc>
          <w:tcPr>
            <w:tcW w:w="710" w:type="dxa"/>
          </w:tcPr>
          <w:p w14:paraId="263C386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4</w:t>
            </w:r>
          </w:p>
        </w:tc>
        <w:tc>
          <w:tcPr>
            <w:tcW w:w="6941" w:type="dxa"/>
          </w:tcPr>
          <w:p w14:paraId="6F4C8023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rFonts w:asciiTheme="minorEastAsia" w:eastAsiaTheme="minorEastAsia" w:hAnsiTheme="minorEastAsia"/>
                <w:color w:val="000000" w:themeColor="text1"/>
                <w:sz w:val="21"/>
                <w:szCs w:val="21"/>
              </w:rPr>
              <w:t>孙建平,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唐伟,王久武.运动干预对轻度认知障碍患者认知水平和脑脊液相关指标的影响[J].家庭医药.就医选药,2016(05):93-94.</w:t>
            </w:r>
          </w:p>
        </w:tc>
        <w:tc>
          <w:tcPr>
            <w:tcW w:w="1847" w:type="dxa"/>
          </w:tcPr>
          <w:p w14:paraId="64DCABCF" w14:textId="77777777" w:rsidR="001F61BD" w:rsidRPr="004421C2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Age of participants&lt;60</w:t>
            </w:r>
          </w:p>
        </w:tc>
      </w:tr>
      <w:tr w:rsidR="001F61BD" w:rsidRPr="00B20C0A" w14:paraId="5A234417" w14:textId="77777777" w:rsidTr="00203A9E">
        <w:tc>
          <w:tcPr>
            <w:tcW w:w="710" w:type="dxa"/>
          </w:tcPr>
          <w:p w14:paraId="304B784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5</w:t>
            </w:r>
          </w:p>
        </w:tc>
        <w:tc>
          <w:tcPr>
            <w:tcW w:w="6941" w:type="dxa"/>
          </w:tcPr>
          <w:p w14:paraId="5A51AA7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崔永胜,杨慧馨.太极拳与快走锻炼对轻度认知功能障碍老年人认知功能的影响[J].哈尔滨体育学院学报,2019,37(05):17-22.</w:t>
            </w:r>
          </w:p>
        </w:tc>
        <w:tc>
          <w:tcPr>
            <w:tcW w:w="1847" w:type="dxa"/>
          </w:tcPr>
          <w:p w14:paraId="0A063DF7" w14:textId="77777777" w:rsidR="001F61BD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t-RCTs</w:t>
            </w:r>
          </w:p>
          <w:p w14:paraId="2C83DF8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</w:tr>
      <w:tr w:rsidR="001F61BD" w:rsidRPr="00B20C0A" w14:paraId="398717EA" w14:textId="77777777" w:rsidTr="00203A9E">
        <w:tc>
          <w:tcPr>
            <w:tcW w:w="710" w:type="dxa"/>
          </w:tcPr>
          <w:p w14:paraId="15F7FE7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lastRenderedPageBreak/>
              <w:t>26</w:t>
            </w:r>
          </w:p>
        </w:tc>
        <w:tc>
          <w:tcPr>
            <w:tcW w:w="6941" w:type="dxa"/>
          </w:tcPr>
          <w:p w14:paraId="65EA32CF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潘静亚.认知训练联合运动疗法对老年轻度认知障碍患者认知功能的影响[J].健康必读,2020,(4):82.</w:t>
            </w:r>
          </w:p>
        </w:tc>
        <w:tc>
          <w:tcPr>
            <w:tcW w:w="1847" w:type="dxa"/>
          </w:tcPr>
          <w:p w14:paraId="64AC1AA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traditional exercises</w:t>
            </w:r>
          </w:p>
        </w:tc>
      </w:tr>
      <w:tr w:rsidR="001F61BD" w:rsidRPr="00B20C0A" w14:paraId="0BEF1648" w14:textId="77777777" w:rsidTr="00203A9E">
        <w:tc>
          <w:tcPr>
            <w:tcW w:w="710" w:type="dxa"/>
          </w:tcPr>
          <w:p w14:paraId="0EAD3C0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7</w:t>
            </w:r>
          </w:p>
        </w:tc>
        <w:tc>
          <w:tcPr>
            <w:tcW w:w="6941" w:type="dxa"/>
          </w:tcPr>
          <w:p w14:paraId="26E4D873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王乾贝. 太极拳运动对社区轻度认知障碍老年人认知功能的影响[D].北京协和医学院,2017.</w:t>
            </w:r>
          </w:p>
        </w:tc>
        <w:tc>
          <w:tcPr>
            <w:tcW w:w="1847" w:type="dxa"/>
          </w:tcPr>
          <w:p w14:paraId="34506994" w14:textId="77777777" w:rsidR="001F61BD" w:rsidRPr="004421C2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</w:t>
            </w:r>
            <w:r w:rsidRPr="004421C2">
              <w:rPr>
                <w:rFonts w:hint="eastAsia"/>
                <w:sz w:val="21"/>
                <w:szCs w:val="21"/>
              </w:rPr>
              <w:t>-</w:t>
            </w:r>
            <w:r w:rsidRPr="004421C2">
              <w:rPr>
                <w:sz w:val="21"/>
                <w:szCs w:val="21"/>
              </w:rPr>
              <w:t>RCTs</w:t>
            </w:r>
          </w:p>
        </w:tc>
      </w:tr>
      <w:tr w:rsidR="001F61BD" w:rsidRPr="00B20C0A" w14:paraId="62209C45" w14:textId="77777777" w:rsidTr="00203A9E">
        <w:tc>
          <w:tcPr>
            <w:tcW w:w="710" w:type="dxa"/>
          </w:tcPr>
          <w:p w14:paraId="6E366E8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8</w:t>
            </w:r>
          </w:p>
        </w:tc>
        <w:tc>
          <w:tcPr>
            <w:tcW w:w="6941" w:type="dxa"/>
          </w:tcPr>
          <w:p w14:paraId="393ABE2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王乾贝,绳宇.太极拳运动对社区轻度认知障碍老年人认知功能的影响[J].中国康复理论与实践,2016,22(06):645-649.</w:t>
            </w:r>
          </w:p>
        </w:tc>
        <w:tc>
          <w:tcPr>
            <w:tcW w:w="1847" w:type="dxa"/>
          </w:tcPr>
          <w:p w14:paraId="1D9DD648" w14:textId="77777777" w:rsidR="001F61BD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t-RCTs</w:t>
            </w:r>
          </w:p>
          <w:p w14:paraId="4B32422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</w:tr>
      <w:tr w:rsidR="001F61BD" w:rsidRPr="00B20C0A" w14:paraId="2384DED8" w14:textId="77777777" w:rsidTr="00203A9E">
        <w:tc>
          <w:tcPr>
            <w:tcW w:w="710" w:type="dxa"/>
          </w:tcPr>
          <w:p w14:paraId="1817F58F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9</w:t>
            </w:r>
          </w:p>
        </w:tc>
        <w:tc>
          <w:tcPr>
            <w:tcW w:w="6941" w:type="dxa"/>
          </w:tcPr>
          <w:p w14:paraId="6A34376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王欣. 健身气功八段锦对轻度认知功能障碍者脑电波的影响[D].沈阳体育学院,2020.</w:t>
            </w:r>
          </w:p>
        </w:tc>
        <w:tc>
          <w:tcPr>
            <w:tcW w:w="1847" w:type="dxa"/>
          </w:tcPr>
          <w:p w14:paraId="703E5D0E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Unable to extract data</w:t>
            </w:r>
          </w:p>
        </w:tc>
      </w:tr>
      <w:tr w:rsidR="001F61BD" w:rsidRPr="00B20C0A" w14:paraId="721C9D2F" w14:textId="77777777" w:rsidTr="00203A9E">
        <w:tc>
          <w:tcPr>
            <w:tcW w:w="710" w:type="dxa"/>
          </w:tcPr>
          <w:p w14:paraId="3B65C89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30</w:t>
            </w:r>
          </w:p>
        </w:tc>
        <w:tc>
          <w:tcPr>
            <w:tcW w:w="6941" w:type="dxa"/>
          </w:tcPr>
          <w:p w14:paraId="4ACCB3E0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田龙.太极拳对MCI老年人认知功能与执行功能的影响[J].承德医学院学报,2020,37(02): 173-176.DOI: 10.15921/j.cnki.cyxb.2020.02.031.</w:t>
            </w:r>
          </w:p>
        </w:tc>
        <w:tc>
          <w:tcPr>
            <w:tcW w:w="1847" w:type="dxa"/>
          </w:tcPr>
          <w:p w14:paraId="2A1D779C" w14:textId="77777777" w:rsidR="001F61BD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t-RCTs</w:t>
            </w:r>
          </w:p>
          <w:p w14:paraId="4782705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</w:tr>
      <w:tr w:rsidR="001F61BD" w:rsidRPr="00B20C0A" w14:paraId="7DE8EABC" w14:textId="77777777" w:rsidTr="00203A9E">
        <w:tc>
          <w:tcPr>
            <w:tcW w:w="710" w:type="dxa"/>
          </w:tcPr>
          <w:p w14:paraId="4EC6FD4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31</w:t>
            </w:r>
          </w:p>
        </w:tc>
        <w:tc>
          <w:tcPr>
            <w:tcW w:w="6941" w:type="dxa"/>
          </w:tcPr>
          <w:p w14:paraId="42EF412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郭晋瑜,赵娅蓉,吕亮亮等.一种新型认知训练方法对轻度认知障碍患者各认知域功能的影响[J].神经损伤与功能重建,2022,17(01): 17-22.DOI: 10.16780/j.cnki.sjssgncj.20210127.</w:t>
            </w:r>
          </w:p>
        </w:tc>
        <w:tc>
          <w:tcPr>
            <w:tcW w:w="1847" w:type="dxa"/>
          </w:tcPr>
          <w:p w14:paraId="6FA3E72F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traditional exercises</w:t>
            </w:r>
          </w:p>
        </w:tc>
      </w:tr>
      <w:tr w:rsidR="001F61BD" w:rsidRPr="00B20C0A" w14:paraId="58D84A7A" w14:textId="77777777" w:rsidTr="00203A9E">
        <w:tc>
          <w:tcPr>
            <w:tcW w:w="710" w:type="dxa"/>
          </w:tcPr>
          <w:p w14:paraId="6B82277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</w:t>
            </w:r>
          </w:p>
        </w:tc>
        <w:tc>
          <w:tcPr>
            <w:tcW w:w="6941" w:type="dxa"/>
          </w:tcPr>
          <w:p w14:paraId="7B30826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  <w:highlight w:val="yellow"/>
              </w:rPr>
            </w:pPr>
            <w:r w:rsidRPr="004421C2">
              <w:rPr>
                <w:rFonts w:asciiTheme="minorEastAsia" w:eastAsiaTheme="minorEastAsia" w:hAnsiTheme="minorEastAsia"/>
                <w:color w:val="000000"/>
                <w:sz w:val="21"/>
                <w:szCs w:val="21"/>
                <w:shd w:val="clear" w:color="auto" w:fill="FFFFFF"/>
              </w:rPr>
              <w:t>徐志立,张莹,张旭,王华.八段锦对老年人智力衰老的改善作用研究[J].亚太传统医药,2019(2).</w:t>
            </w:r>
          </w:p>
        </w:tc>
        <w:tc>
          <w:tcPr>
            <w:tcW w:w="1847" w:type="dxa"/>
          </w:tcPr>
          <w:p w14:paraId="0F078D9A" w14:textId="77777777" w:rsidR="001F61BD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t-RCTs</w:t>
            </w:r>
          </w:p>
          <w:p w14:paraId="2FCFFAE1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</w:tr>
      <w:tr w:rsidR="001F61BD" w:rsidRPr="00B20C0A" w14:paraId="291A11A8" w14:textId="77777777" w:rsidTr="00203A9E">
        <w:tc>
          <w:tcPr>
            <w:tcW w:w="710" w:type="dxa"/>
          </w:tcPr>
          <w:p w14:paraId="7CAE01C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3</w:t>
            </w:r>
          </w:p>
        </w:tc>
        <w:tc>
          <w:tcPr>
            <w:tcW w:w="6941" w:type="dxa"/>
          </w:tcPr>
          <w:p w14:paraId="3A866EB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Deschamps A, Onifade C, Decamps A, Bourdel-Marchasson I. Health-related quality of life in frail institutionalized elderly: effects of a cognition-action intervention and Tai Chi. J Aging Phys Act. 2009 Apr;17(2):236-48. doi: 10.1123/japa.17.2.236. PMID: 19451671.</w:t>
            </w:r>
          </w:p>
        </w:tc>
        <w:tc>
          <w:tcPr>
            <w:tcW w:w="1847" w:type="dxa"/>
          </w:tcPr>
          <w:p w14:paraId="5251D9B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MCI</w:t>
            </w:r>
          </w:p>
        </w:tc>
      </w:tr>
      <w:tr w:rsidR="001F61BD" w:rsidRPr="00B20C0A" w14:paraId="1BD6140C" w14:textId="77777777" w:rsidTr="00203A9E">
        <w:tc>
          <w:tcPr>
            <w:tcW w:w="710" w:type="dxa"/>
          </w:tcPr>
          <w:p w14:paraId="68241B2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4</w:t>
            </w:r>
          </w:p>
        </w:tc>
        <w:tc>
          <w:tcPr>
            <w:tcW w:w="6941" w:type="dxa"/>
          </w:tcPr>
          <w:p w14:paraId="4C322E5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Birimoglu Okuyan C, Deveci E. The effectiveness of Tai Chi Chuan on fear of movement, prevention of falls, physical activity, and cognitive status in older adults with mild cognitive impairment: A randomized controlled trial. Perspect Psychiatr Care. 2021 Jul;57(3):1273-1281. doi: 10.1111/ppc.12684. Epub 2020 Nov 13. Erratum in: Perspect Psychiatr Care. 2022 Oct;58(4):3118. PMID: 33184928.</w:t>
            </w:r>
          </w:p>
        </w:tc>
        <w:tc>
          <w:tcPr>
            <w:tcW w:w="1847" w:type="dxa"/>
          </w:tcPr>
          <w:p w14:paraId="3C296A0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MCI</w:t>
            </w:r>
          </w:p>
        </w:tc>
      </w:tr>
      <w:tr w:rsidR="001F61BD" w:rsidRPr="00B20C0A" w14:paraId="75355712" w14:textId="77777777" w:rsidTr="00203A9E">
        <w:tc>
          <w:tcPr>
            <w:tcW w:w="710" w:type="dxa"/>
          </w:tcPr>
          <w:p w14:paraId="7ECBC0F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5</w:t>
            </w:r>
          </w:p>
        </w:tc>
        <w:tc>
          <w:tcPr>
            <w:tcW w:w="6941" w:type="dxa"/>
          </w:tcPr>
          <w:p w14:paraId="69B77F5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孙皎,王黎,张秀英,嫣红,李洪艳.太极拳运动对老年人脑功能及体力的改善作用[J].中国老年学杂志,2011,31(23):4688-4689.DOI:10.3969/j.issn.1005-9202.2011.23.091.</w:t>
            </w:r>
          </w:p>
        </w:tc>
        <w:tc>
          <w:tcPr>
            <w:tcW w:w="1847" w:type="dxa"/>
          </w:tcPr>
          <w:p w14:paraId="3F9C960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MCI</w:t>
            </w:r>
          </w:p>
        </w:tc>
      </w:tr>
      <w:tr w:rsidR="001F61BD" w:rsidRPr="00B20C0A" w14:paraId="1D0906C7" w14:textId="77777777" w:rsidTr="00203A9E">
        <w:tc>
          <w:tcPr>
            <w:tcW w:w="710" w:type="dxa"/>
          </w:tcPr>
          <w:p w14:paraId="1A5A526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6</w:t>
            </w:r>
          </w:p>
        </w:tc>
        <w:tc>
          <w:tcPr>
            <w:tcW w:w="6941" w:type="dxa"/>
          </w:tcPr>
          <w:p w14:paraId="16177BC1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Siu MY, Lee DTF. Is Tai Chi an effective intervention for enhancing health-related quality of life in older people with mild cognitive impairment? An interventional study. Int J Older People Nurs. 2021 Sep;16(5):e12400. doi: 10.1111/opn.12400. Epub 2021 Jul 13. PMID: 34254731.</w:t>
            </w:r>
          </w:p>
        </w:tc>
        <w:tc>
          <w:tcPr>
            <w:tcW w:w="1847" w:type="dxa"/>
          </w:tcPr>
          <w:p w14:paraId="1DF36226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MCI</w:t>
            </w:r>
          </w:p>
        </w:tc>
      </w:tr>
      <w:tr w:rsidR="001F61BD" w:rsidRPr="00B20C0A" w14:paraId="5739B140" w14:textId="77777777" w:rsidTr="00203A9E">
        <w:tc>
          <w:tcPr>
            <w:tcW w:w="710" w:type="dxa"/>
          </w:tcPr>
          <w:p w14:paraId="7E55B1E4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7</w:t>
            </w:r>
          </w:p>
        </w:tc>
        <w:tc>
          <w:tcPr>
            <w:tcW w:w="6941" w:type="dxa"/>
          </w:tcPr>
          <w:p w14:paraId="3896817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color w:val="666666"/>
                <w:sz w:val="21"/>
                <w:szCs w:val="21"/>
                <w:shd w:val="clear" w:color="auto" w:fill="FFFFFF"/>
              </w:rPr>
              <w:t>傅经明, et al.八段锦对天津市老年人群认知功能的干预作用.中国老年学杂志 38.03(2018):632-634.</w:t>
            </w:r>
          </w:p>
        </w:tc>
        <w:tc>
          <w:tcPr>
            <w:tcW w:w="1847" w:type="dxa"/>
          </w:tcPr>
          <w:p w14:paraId="00F1CC5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74E560AA" w14:textId="77777777" w:rsidTr="00203A9E">
        <w:tc>
          <w:tcPr>
            <w:tcW w:w="710" w:type="dxa"/>
          </w:tcPr>
          <w:p w14:paraId="5B51B732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8</w:t>
            </w:r>
          </w:p>
        </w:tc>
        <w:tc>
          <w:tcPr>
            <w:tcW w:w="6941" w:type="dxa"/>
          </w:tcPr>
          <w:p w14:paraId="68EDE163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Sungkarat S, Boripuntakul S, Kumfu S, Lord SR, Chattipakorn N. Tai Chi Improves Cognition and Plasma BDNF in Older Adults With Mild Cognitive Impairment: A Randomized Controlled Trial. Neurorehabil Neural Repair. 2018 Feb;32(2):142-149. doi: 10.1177/1545968317753682. Epub 2018 Jan 20. PMID: 29353543.</w:t>
            </w:r>
          </w:p>
        </w:tc>
        <w:tc>
          <w:tcPr>
            <w:tcW w:w="1847" w:type="dxa"/>
          </w:tcPr>
          <w:p w14:paraId="08EC863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61929126" w14:textId="77777777" w:rsidTr="00203A9E">
        <w:tc>
          <w:tcPr>
            <w:tcW w:w="710" w:type="dxa"/>
          </w:tcPr>
          <w:p w14:paraId="1EBA498E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3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9</w:t>
            </w:r>
          </w:p>
        </w:tc>
        <w:tc>
          <w:tcPr>
            <w:tcW w:w="6941" w:type="dxa"/>
          </w:tcPr>
          <w:p w14:paraId="6BA4805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Sungkarat S, Boripuntakul S, Chattipakorn N, Watcharasaksilp K, Lord SR. Effects of Tai Chi on Cognition and Fall Risk in Older Adults with Mild Cognitive Impairment: A Randomized Controlled Trial. J Am Geriatr Soc. 2017 Apr;65(4):721-727. doi: 10.1111/jgs.14594. Epub 2016 Nov 22. PMID: 27874176.</w:t>
            </w:r>
          </w:p>
        </w:tc>
        <w:tc>
          <w:tcPr>
            <w:tcW w:w="1847" w:type="dxa"/>
          </w:tcPr>
          <w:p w14:paraId="20DD36F8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18D5392B" w14:textId="77777777" w:rsidTr="00203A9E">
        <w:tc>
          <w:tcPr>
            <w:tcW w:w="710" w:type="dxa"/>
          </w:tcPr>
          <w:p w14:paraId="4ED73C77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lastRenderedPageBreak/>
              <w:t>4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0</w:t>
            </w:r>
          </w:p>
        </w:tc>
        <w:tc>
          <w:tcPr>
            <w:tcW w:w="6941" w:type="dxa"/>
          </w:tcPr>
          <w:p w14:paraId="32377D0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Fogarty JN, Murphy KJ, McFarlane B, Montero-Odasso M, Wells J, Troyer AK, Trinh D, Gutmanis I, Hansen KT. Taoist Tai Chi® and Memory Intervention for Individuals with Mild Cognitive Impairment. J Aging Phys Act. 2016 Apr;24(2):169-80. doi: 10.1123/japa.2014-0062. Epub 2015 Apr 2. PMID: 25838271.</w:t>
            </w:r>
          </w:p>
        </w:tc>
        <w:tc>
          <w:tcPr>
            <w:tcW w:w="1847" w:type="dxa"/>
          </w:tcPr>
          <w:p w14:paraId="15C3EFDA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 eligible Outcome measure</w:t>
            </w:r>
          </w:p>
        </w:tc>
      </w:tr>
      <w:tr w:rsidR="001F61BD" w:rsidRPr="00B20C0A" w14:paraId="6FB23104" w14:textId="77777777" w:rsidTr="00203A9E">
        <w:tc>
          <w:tcPr>
            <w:tcW w:w="710" w:type="dxa"/>
          </w:tcPr>
          <w:p w14:paraId="46FED839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1</w:t>
            </w:r>
          </w:p>
        </w:tc>
        <w:tc>
          <w:tcPr>
            <w:tcW w:w="6941" w:type="dxa"/>
          </w:tcPr>
          <w:p w14:paraId="39B9E5F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A Study on the Effect of Traditional Chinese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 xml:space="preserve"> 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Exercise Combined With Rhythm Training onthe Intervention of Older Adults With MildCognitive Impairment</w:t>
            </w:r>
          </w:p>
        </w:tc>
        <w:tc>
          <w:tcPr>
            <w:tcW w:w="1847" w:type="dxa"/>
          </w:tcPr>
          <w:p w14:paraId="2BB8E83D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traditional exercises</w:t>
            </w:r>
          </w:p>
        </w:tc>
      </w:tr>
      <w:tr w:rsidR="001F61BD" w:rsidRPr="00B20C0A" w14:paraId="67AAB929" w14:textId="77777777" w:rsidTr="00203A9E">
        <w:tc>
          <w:tcPr>
            <w:tcW w:w="710" w:type="dxa"/>
          </w:tcPr>
          <w:p w14:paraId="220F63E3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B20C0A"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  <w:r w:rsidRPr="00B20C0A">
              <w:rPr>
                <w:rFonts w:asciiTheme="minorEastAsia" w:eastAsiaTheme="minorEastAsia" w:hAnsiTheme="minorEastAsia"/>
                <w:sz w:val="21"/>
                <w:szCs w:val="21"/>
              </w:rPr>
              <w:t>2</w:t>
            </w:r>
          </w:p>
        </w:tc>
        <w:tc>
          <w:tcPr>
            <w:tcW w:w="6941" w:type="dxa"/>
          </w:tcPr>
          <w:p w14:paraId="4377B1A3" w14:textId="77777777" w:rsidR="001F61BD" w:rsidRPr="002529D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2529DA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Xia R, Wan M, Lin H, Ye Y, Chen S, Zheng G. Effects of mind-body exercise Baduanjin on cognition in community-dwelling older people with mild cognitive impairment: A randomized controlled trial. Neuropsychol Rehabil. 2023 Sep;33(8):1368-1383. doi: 10.1080/09602011.2022.2099909. Epub 2022 Jul 15. PMID: 35838817.</w:t>
            </w:r>
          </w:p>
        </w:tc>
        <w:tc>
          <w:tcPr>
            <w:tcW w:w="1847" w:type="dxa"/>
          </w:tcPr>
          <w:p w14:paraId="61E6A091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Not-traditional exercises</w:t>
            </w:r>
          </w:p>
        </w:tc>
      </w:tr>
      <w:tr w:rsidR="001F61BD" w:rsidRPr="00B20C0A" w14:paraId="3EC6F357" w14:textId="77777777" w:rsidTr="00203A9E">
        <w:tc>
          <w:tcPr>
            <w:tcW w:w="710" w:type="dxa"/>
          </w:tcPr>
          <w:p w14:paraId="1B8E359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3</w:t>
            </w:r>
          </w:p>
        </w:tc>
        <w:tc>
          <w:tcPr>
            <w:tcW w:w="6941" w:type="dxa"/>
          </w:tcPr>
          <w:p w14:paraId="39AB61B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color w:val="212121"/>
                <w:sz w:val="21"/>
                <w:szCs w:val="21"/>
                <w:shd w:val="clear" w:color="auto" w:fill="FFFFFF"/>
              </w:rPr>
            </w:pPr>
            <w:r w:rsidRPr="00B44169">
              <w:rPr>
                <w:rFonts w:asciiTheme="minorEastAsia" w:eastAsiaTheme="minorEastAsia" w:hAnsiTheme="minorEastAsia"/>
                <w:color w:val="212121"/>
                <w:sz w:val="21"/>
                <w:szCs w:val="21"/>
                <w:shd w:val="clear" w:color="auto" w:fill="FFFFFF"/>
              </w:rPr>
              <w:t>Effect of 1 Year of Qigong Exercise on Cognitive Function Among Older Chinese Adults at Risk of Cognitive Decline: A Cluster Randomized Controlled Trial</w:t>
            </w:r>
          </w:p>
        </w:tc>
        <w:tc>
          <w:tcPr>
            <w:tcW w:w="1847" w:type="dxa"/>
          </w:tcPr>
          <w:p w14:paraId="7ED14EBF" w14:textId="77777777" w:rsidR="001F61BD" w:rsidRPr="004421C2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Unable to extract data</w:t>
            </w:r>
          </w:p>
        </w:tc>
      </w:tr>
      <w:tr w:rsidR="001F61BD" w:rsidRPr="00B20C0A" w14:paraId="5065A31B" w14:textId="77777777" w:rsidTr="00203A9E">
        <w:tc>
          <w:tcPr>
            <w:tcW w:w="710" w:type="dxa"/>
          </w:tcPr>
          <w:p w14:paraId="7172377B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4</w:t>
            </w:r>
          </w:p>
        </w:tc>
        <w:tc>
          <w:tcPr>
            <w:tcW w:w="6941" w:type="dxa"/>
          </w:tcPr>
          <w:p w14:paraId="45C75295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color w:val="212121"/>
                <w:sz w:val="21"/>
                <w:szCs w:val="21"/>
                <w:shd w:val="clear" w:color="auto" w:fill="FFFFFF"/>
              </w:rPr>
            </w:pPr>
            <w:r w:rsidRPr="00B44169">
              <w:rPr>
                <w:rFonts w:asciiTheme="minorEastAsia" w:eastAsiaTheme="minorEastAsia" w:hAnsiTheme="minorEastAsia"/>
                <w:color w:val="212121"/>
                <w:sz w:val="21"/>
                <w:szCs w:val="21"/>
                <w:shd w:val="clear" w:color="auto" w:fill="FFFFFF"/>
              </w:rPr>
              <w:t>Effects of a traditional Chinese mind–body exercise, Baduanjin, on the physical and cognitive functions in the community of older adults with cognitive frailty: study protocol for a randomised controlled trial</w:t>
            </w:r>
          </w:p>
        </w:tc>
        <w:tc>
          <w:tcPr>
            <w:tcW w:w="1847" w:type="dxa"/>
          </w:tcPr>
          <w:p w14:paraId="0AB8035C" w14:textId="77777777" w:rsidR="001F61BD" w:rsidRPr="00B20C0A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Unable to extract data</w:t>
            </w:r>
          </w:p>
        </w:tc>
      </w:tr>
      <w:tr w:rsidR="001F61BD" w:rsidRPr="00B20C0A" w14:paraId="630E5F60" w14:textId="77777777" w:rsidTr="00203A9E">
        <w:tc>
          <w:tcPr>
            <w:tcW w:w="710" w:type="dxa"/>
          </w:tcPr>
          <w:p w14:paraId="662F35F9" w14:textId="77777777" w:rsidR="001F61BD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4</w:t>
            </w:r>
            <w:r>
              <w:rPr>
                <w:rFonts w:asciiTheme="minorEastAsia" w:eastAsiaTheme="minorEastAsia" w:hAnsiTheme="minorEastAsia"/>
                <w:sz w:val="21"/>
                <w:szCs w:val="21"/>
              </w:rPr>
              <w:t>5</w:t>
            </w:r>
          </w:p>
        </w:tc>
        <w:tc>
          <w:tcPr>
            <w:tcW w:w="6941" w:type="dxa"/>
          </w:tcPr>
          <w:p w14:paraId="3C367244" w14:textId="77777777" w:rsidR="001F61BD" w:rsidRPr="00F509A5" w:rsidRDefault="001F61BD" w:rsidP="00203A9E">
            <w:pPr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F509A5">
              <w:rPr>
                <w:rFonts w:asciiTheme="minorEastAsia" w:eastAsiaTheme="minorEastAsia" w:hAnsiTheme="minorEastAsia" w:cs="Segoe UI"/>
                <w:color w:val="212121"/>
                <w:sz w:val="21"/>
                <w:szCs w:val="21"/>
                <w:shd w:val="clear" w:color="auto" w:fill="FFFFFF"/>
              </w:rPr>
              <w:t>Sungkarat S, Boripuntakul S, Kumfu S, Lord SR, Chattipakorn N. Tai Chi Improves Cognition and Plasma BDNF in Older Adults With Mild Cognitive Impairment: A Randomized Controlled Trial. Neurorehabil Neural Repair. 2018 Feb;32(2):142-149. doi: 10.1177/1545968317753682. Epub 2018 Jan 20. PMID: 29353543.</w:t>
            </w:r>
          </w:p>
        </w:tc>
        <w:tc>
          <w:tcPr>
            <w:tcW w:w="1847" w:type="dxa"/>
          </w:tcPr>
          <w:p w14:paraId="0FCA6842" w14:textId="77777777" w:rsidR="001F61BD" w:rsidRPr="004421C2" w:rsidRDefault="001F61BD" w:rsidP="00203A9E">
            <w:pPr>
              <w:rPr>
                <w:sz w:val="21"/>
                <w:szCs w:val="21"/>
              </w:rPr>
            </w:pPr>
            <w:r w:rsidRPr="004421C2">
              <w:rPr>
                <w:sz w:val="21"/>
                <w:szCs w:val="21"/>
              </w:rPr>
              <w:t>Unable to extract data</w:t>
            </w:r>
          </w:p>
        </w:tc>
      </w:tr>
    </w:tbl>
    <w:p w14:paraId="396DD6F1" w14:textId="77777777" w:rsidR="001F61BD" w:rsidRPr="000C475D" w:rsidRDefault="001F61BD" w:rsidP="001F61BD"/>
    <w:p w14:paraId="45DBB910" w14:textId="77777777" w:rsidR="001F61BD" w:rsidRDefault="001F61BD" w:rsidP="001F61BD">
      <w:pPr>
        <w:rPr>
          <w:rFonts w:ascii="PingFang SC" w:eastAsia="PingFang SC" w:hAnsi="PingFang SC"/>
          <w:color w:val="2A2B2E"/>
          <w:sz w:val="21"/>
          <w:szCs w:val="21"/>
          <w:shd w:val="clear" w:color="auto" w:fill="FFFFFF"/>
        </w:rPr>
      </w:pPr>
    </w:p>
    <w:p w14:paraId="52BBB76F" w14:textId="77777777" w:rsidR="00594B89" w:rsidRDefault="00594B89"/>
    <w:sectPr w:rsidR="00594B8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320FF" w14:textId="77777777" w:rsidR="009B3103" w:rsidRDefault="001F61B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03FD" w14:textId="77777777" w:rsidR="009B3103" w:rsidRDefault="001F61BD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1702E" w14:textId="77777777" w:rsidR="009B3103" w:rsidRDefault="001F61BD">
    <w:pPr>
      <w:pStyle w:val="a6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768AA" w14:textId="77777777" w:rsidR="009B3103" w:rsidRDefault="001F61BD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5407E" w14:textId="77777777" w:rsidR="009B3103" w:rsidRDefault="001F61BD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71D87" w14:textId="77777777" w:rsidR="009B3103" w:rsidRDefault="001F61B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BD"/>
    <w:rsid w:val="00040169"/>
    <w:rsid w:val="00045E02"/>
    <w:rsid w:val="00082ED5"/>
    <w:rsid w:val="00092B33"/>
    <w:rsid w:val="00094CD7"/>
    <w:rsid w:val="000B10DE"/>
    <w:rsid w:val="000F69D8"/>
    <w:rsid w:val="001034D1"/>
    <w:rsid w:val="00137E0E"/>
    <w:rsid w:val="001506AE"/>
    <w:rsid w:val="00151C9F"/>
    <w:rsid w:val="00162988"/>
    <w:rsid w:val="001A3A9D"/>
    <w:rsid w:val="001B35C0"/>
    <w:rsid w:val="001C49B2"/>
    <w:rsid w:val="001C60D2"/>
    <w:rsid w:val="001D2B9D"/>
    <w:rsid w:val="001E08DB"/>
    <w:rsid w:val="001E29DC"/>
    <w:rsid w:val="001F61BD"/>
    <w:rsid w:val="00226EAD"/>
    <w:rsid w:val="002534BA"/>
    <w:rsid w:val="002732AD"/>
    <w:rsid w:val="002B7250"/>
    <w:rsid w:val="002C0A7A"/>
    <w:rsid w:val="002C1E13"/>
    <w:rsid w:val="003012A2"/>
    <w:rsid w:val="00335ED1"/>
    <w:rsid w:val="0037100D"/>
    <w:rsid w:val="00380E7F"/>
    <w:rsid w:val="003A0EC4"/>
    <w:rsid w:val="003A33E8"/>
    <w:rsid w:val="003B06D3"/>
    <w:rsid w:val="003B3D8D"/>
    <w:rsid w:val="003C0378"/>
    <w:rsid w:val="0040331C"/>
    <w:rsid w:val="00403B5D"/>
    <w:rsid w:val="00424469"/>
    <w:rsid w:val="0043466D"/>
    <w:rsid w:val="004372C6"/>
    <w:rsid w:val="00454C8C"/>
    <w:rsid w:val="00480586"/>
    <w:rsid w:val="004828B3"/>
    <w:rsid w:val="00483870"/>
    <w:rsid w:val="004862F9"/>
    <w:rsid w:val="004903F9"/>
    <w:rsid w:val="00491AFC"/>
    <w:rsid w:val="00493C65"/>
    <w:rsid w:val="00501B4F"/>
    <w:rsid w:val="005431D7"/>
    <w:rsid w:val="0058084E"/>
    <w:rsid w:val="00581119"/>
    <w:rsid w:val="005813A4"/>
    <w:rsid w:val="0058142D"/>
    <w:rsid w:val="00582F00"/>
    <w:rsid w:val="00584924"/>
    <w:rsid w:val="00594B89"/>
    <w:rsid w:val="005E52B6"/>
    <w:rsid w:val="005F2A33"/>
    <w:rsid w:val="00617142"/>
    <w:rsid w:val="00617A37"/>
    <w:rsid w:val="006233F9"/>
    <w:rsid w:val="00634FCD"/>
    <w:rsid w:val="006526B3"/>
    <w:rsid w:val="006576C5"/>
    <w:rsid w:val="0066793A"/>
    <w:rsid w:val="00692E18"/>
    <w:rsid w:val="006B6ADC"/>
    <w:rsid w:val="006D246D"/>
    <w:rsid w:val="006F03D9"/>
    <w:rsid w:val="006F4131"/>
    <w:rsid w:val="00712C54"/>
    <w:rsid w:val="0072403E"/>
    <w:rsid w:val="0077410E"/>
    <w:rsid w:val="007846CF"/>
    <w:rsid w:val="00786618"/>
    <w:rsid w:val="007A60CB"/>
    <w:rsid w:val="007A636D"/>
    <w:rsid w:val="007B31C2"/>
    <w:rsid w:val="007C4992"/>
    <w:rsid w:val="007E429B"/>
    <w:rsid w:val="008022AB"/>
    <w:rsid w:val="008463D6"/>
    <w:rsid w:val="008537F8"/>
    <w:rsid w:val="008555CC"/>
    <w:rsid w:val="00881A08"/>
    <w:rsid w:val="008942E8"/>
    <w:rsid w:val="008B2D24"/>
    <w:rsid w:val="008C4F00"/>
    <w:rsid w:val="00901329"/>
    <w:rsid w:val="00903A36"/>
    <w:rsid w:val="00905068"/>
    <w:rsid w:val="0090515E"/>
    <w:rsid w:val="009056A6"/>
    <w:rsid w:val="00931226"/>
    <w:rsid w:val="00937E27"/>
    <w:rsid w:val="009507E7"/>
    <w:rsid w:val="009736DA"/>
    <w:rsid w:val="009865D7"/>
    <w:rsid w:val="009A1C8D"/>
    <w:rsid w:val="009A66AF"/>
    <w:rsid w:val="009A6CD1"/>
    <w:rsid w:val="009B7434"/>
    <w:rsid w:val="009D2391"/>
    <w:rsid w:val="009E5493"/>
    <w:rsid w:val="009E5728"/>
    <w:rsid w:val="009F2DBC"/>
    <w:rsid w:val="00A105AA"/>
    <w:rsid w:val="00A1307E"/>
    <w:rsid w:val="00A1433D"/>
    <w:rsid w:val="00A7285C"/>
    <w:rsid w:val="00AA2732"/>
    <w:rsid w:val="00AC3E2E"/>
    <w:rsid w:val="00AC47CF"/>
    <w:rsid w:val="00AD307C"/>
    <w:rsid w:val="00AF5B08"/>
    <w:rsid w:val="00B02929"/>
    <w:rsid w:val="00B03644"/>
    <w:rsid w:val="00B16F4F"/>
    <w:rsid w:val="00B238C8"/>
    <w:rsid w:val="00B47187"/>
    <w:rsid w:val="00B542BA"/>
    <w:rsid w:val="00BA3F05"/>
    <w:rsid w:val="00BC1475"/>
    <w:rsid w:val="00BC216D"/>
    <w:rsid w:val="00BF1954"/>
    <w:rsid w:val="00C03C36"/>
    <w:rsid w:val="00C1240E"/>
    <w:rsid w:val="00C41973"/>
    <w:rsid w:val="00C55185"/>
    <w:rsid w:val="00C55BD4"/>
    <w:rsid w:val="00C97216"/>
    <w:rsid w:val="00C97C50"/>
    <w:rsid w:val="00CC5CDC"/>
    <w:rsid w:val="00CD5E42"/>
    <w:rsid w:val="00CE0875"/>
    <w:rsid w:val="00CE3933"/>
    <w:rsid w:val="00D11550"/>
    <w:rsid w:val="00D20ADF"/>
    <w:rsid w:val="00D304B9"/>
    <w:rsid w:val="00D304D3"/>
    <w:rsid w:val="00D6349D"/>
    <w:rsid w:val="00DB647C"/>
    <w:rsid w:val="00DB7675"/>
    <w:rsid w:val="00DD57D1"/>
    <w:rsid w:val="00DE28FF"/>
    <w:rsid w:val="00DE684B"/>
    <w:rsid w:val="00E028F9"/>
    <w:rsid w:val="00E10D15"/>
    <w:rsid w:val="00E83009"/>
    <w:rsid w:val="00EA1EF0"/>
    <w:rsid w:val="00EA2AE7"/>
    <w:rsid w:val="00EC54D6"/>
    <w:rsid w:val="00ED53E2"/>
    <w:rsid w:val="00EE2E6D"/>
    <w:rsid w:val="00EF2FCC"/>
    <w:rsid w:val="00F22186"/>
    <w:rsid w:val="00F25B95"/>
    <w:rsid w:val="00F27C3F"/>
    <w:rsid w:val="00F42F8F"/>
    <w:rsid w:val="00F66F0C"/>
    <w:rsid w:val="00F6714C"/>
    <w:rsid w:val="00F90230"/>
    <w:rsid w:val="00FA1D2A"/>
    <w:rsid w:val="00FA2592"/>
    <w:rsid w:val="00FB2146"/>
    <w:rsid w:val="00FB3E85"/>
    <w:rsid w:val="00FB5489"/>
    <w:rsid w:val="00FB7DDA"/>
    <w:rsid w:val="00FC1B8E"/>
    <w:rsid w:val="00FD53CF"/>
    <w:rsid w:val="00FD62A5"/>
    <w:rsid w:val="00FE255D"/>
    <w:rsid w:val="00FE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5D0BE"/>
  <w15:chartTrackingRefBased/>
  <w15:docId w15:val="{184FF45A-4639-2541-8D57-1FBD3378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1B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6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6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61B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1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61B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1</Words>
  <Characters>7909</Characters>
  <Application>Microsoft Office Word</Application>
  <DocSecurity>0</DocSecurity>
  <Lines>255</Lines>
  <Paragraphs>165</Paragraphs>
  <ScaleCrop>false</ScaleCrop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 Qingpan Wen</dc:creator>
  <cp:keywords/>
  <dc:description/>
  <cp:lastModifiedBy>PhD Qingpan Wen</cp:lastModifiedBy>
  <cp:revision>1</cp:revision>
  <dcterms:created xsi:type="dcterms:W3CDTF">2024-12-13T09:05:00Z</dcterms:created>
  <dcterms:modified xsi:type="dcterms:W3CDTF">2024-12-13T09:06:00Z</dcterms:modified>
</cp:coreProperties>
</file>